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18" w:tblpY="3102"/>
        <w:tblOverlap w:val="never"/>
        <w:tblW w:w="6009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984"/>
        <w:gridCol w:w="1380"/>
        <w:gridCol w:w="1140"/>
        <w:gridCol w:w="1198"/>
        <w:gridCol w:w="2774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Database source</w:t>
            </w:r>
          </w:p>
        </w:tc>
        <w:tc>
          <w:tcPr>
            <w:tcW w:w="6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ncestry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3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,5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3,91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URT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50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,7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83,68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RT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,1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2,34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ndocardit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0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40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UT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50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1,9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64,25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86,21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ppendicit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6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81,88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ellulit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2,1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7428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Osteomyelit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,8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81,64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eu-b-49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1,64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4,84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,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>G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icrobiota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</w:p>
        </w:tc>
        <w:tc>
          <w:tcPr>
            <w:tcW w:w="9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innGen 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>database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4445</wp:posOffset>
                      </wp:positionV>
                      <wp:extent cx="739140" cy="426720"/>
                      <wp:effectExtent l="3175" t="5715" r="4445" b="95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559175" y="5191125"/>
                                <a:ext cx="739140" cy="4267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63pt;margin-top:0.35pt;height:33.6pt;width:58.2pt;z-index:251659264;mso-width-relative:page;mso-height-relative:page;" filled="f" stroked="t" coordsize="21600,21600" o:gfxdata="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6blhdNcAAAAHAQAADwAAAAAAAAABACAAAAAiAAAAZHJzL2Rvd25yZXYueG1sUEsB&#10;AhQAFAAAAAgAh07iQJwvDeX2AQAAwgMAAA4AAAAAAAAAAQAgAAAAJgEAAGRycy9lMm9Eb2MueG1s&#10;UEsFBgAAAAAGAAYAWQEAAI4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strike/>
                <w:dstrike w:val="0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445</wp:posOffset>
                      </wp:positionV>
                      <wp:extent cx="754380" cy="419100"/>
                      <wp:effectExtent l="3175" t="5715" r="4445" b="1714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290695" y="5198745"/>
                                <a:ext cx="754380" cy="4191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4pt;margin-top:0.35pt;height:33pt;width:59.4pt;z-index:251660288;mso-width-relative:page;mso-height-relative:page;" filled="f" stroked="t" coordsize="21600,21600" o:gfxdata="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De/KgHXAAAABwEAAA8AAAAAAAAAAQAgAAAAIgAAAGRycy9kb3ducmV2LnhtbFBL&#10;AQIUABQAAAAIAIdO4kAlkL6H9wEAAMIDAAAOAAAAAAAAAAEAIAAAACYBAABkcnMvZTJvRG9jLnht&#10;bFBLBQYAAAAABgAGAFkBAACPBQ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>1,531</w:t>
            </w:r>
          </w:p>
        </w:tc>
      </w:tr>
    </w:tbl>
    <w:p>
      <w:pPr>
        <w:spacing w:line="340" w:lineRule="exact"/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nformation on exposure and outcome factor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bbreviations: URTI, Upper respiratory tract infection;LRTI, Lower respiratory tract infection;UTI, Urinary tract infectio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hMjlhZjVmNTk2YjE5OWVmMjk3ZDMzYjdhZjFjMjgifQ=="/>
  </w:docVars>
  <w:rsids>
    <w:rsidRoot w:val="00000000"/>
    <w:rsid w:val="032F6CA9"/>
    <w:rsid w:val="168B2985"/>
    <w:rsid w:val="1C093B64"/>
    <w:rsid w:val="3C4340D1"/>
    <w:rsid w:val="3E907376"/>
    <w:rsid w:val="40DB5220"/>
    <w:rsid w:val="47A71AE7"/>
    <w:rsid w:val="48861F15"/>
    <w:rsid w:val="659F41BF"/>
    <w:rsid w:val="7DFF1847"/>
    <w:rsid w:val="7E01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3:43:40Z</dcterms:created>
  <dc:creator>松下幸之助</dc:creator>
  <cp:lastModifiedBy>王松</cp:lastModifiedBy>
  <dcterms:modified xsi:type="dcterms:W3CDTF">2024-01-13T04:2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257FB1758CA4B818C3ADB93F3B1F94A_12</vt:lpwstr>
  </property>
</Properties>
</file>